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AA50A" w14:textId="77777777" w:rsidR="009E1912" w:rsidRPr="008A0676" w:rsidRDefault="009E1912" w:rsidP="009E1912">
      <w:pPr>
        <w:spacing w:after="0" w:line="240" w:lineRule="auto"/>
        <w:jc w:val="both"/>
        <w:rPr>
          <w:rFonts w:cs="Arial"/>
          <w:b/>
          <w:sz w:val="24"/>
          <w:lang w:val="en-GB"/>
        </w:rPr>
      </w:pPr>
      <w:r w:rsidRPr="003033AF">
        <w:rPr>
          <w:rFonts w:cs="Arial"/>
          <w:b/>
          <w:sz w:val="28"/>
          <w:lang w:val="en-GB"/>
        </w:rPr>
        <w:t xml:space="preserve">Supplementary material </w:t>
      </w:r>
    </w:p>
    <w:p w14:paraId="481A48AC" w14:textId="77777777" w:rsidR="009E1912" w:rsidRDefault="009E1912" w:rsidP="009E1912">
      <w:pPr>
        <w:spacing w:after="0" w:line="240" w:lineRule="auto"/>
        <w:jc w:val="both"/>
        <w:rPr>
          <w:rFonts w:cs="Arial"/>
          <w:lang w:val="en-GB"/>
        </w:rPr>
      </w:pPr>
    </w:p>
    <w:p w14:paraId="3362D8BC" w14:textId="77777777" w:rsidR="009E1912" w:rsidRDefault="00590277" w:rsidP="009E1912">
      <w:pPr>
        <w:spacing w:after="0" w:line="240" w:lineRule="auto"/>
        <w:jc w:val="both"/>
        <w:rPr>
          <w:rFonts w:cs="Arial"/>
          <w:sz w:val="24"/>
          <w:lang w:val="en-GB"/>
        </w:rPr>
      </w:pPr>
      <w:r>
        <w:rPr>
          <w:rFonts w:cs="Arial"/>
          <w:sz w:val="24"/>
          <w:lang w:val="en-GB"/>
        </w:rPr>
        <w:t xml:space="preserve">Supplementary </w:t>
      </w:r>
      <w:r w:rsidR="009E1912">
        <w:rPr>
          <w:rFonts w:cs="Arial"/>
          <w:sz w:val="24"/>
          <w:lang w:val="en-GB"/>
        </w:rPr>
        <w:t xml:space="preserve">Table </w:t>
      </w:r>
      <w:r>
        <w:rPr>
          <w:rFonts w:cs="Arial"/>
          <w:sz w:val="24"/>
          <w:lang w:val="en-GB"/>
        </w:rPr>
        <w:t>1</w:t>
      </w:r>
      <w:r w:rsidR="009E1912" w:rsidRPr="003033AF">
        <w:rPr>
          <w:rFonts w:cs="Arial"/>
          <w:sz w:val="24"/>
          <w:lang w:val="en-GB"/>
        </w:rPr>
        <w:t>. Classification of the woody plants encountered in the proximity of the vineyard</w:t>
      </w:r>
      <w:r w:rsidR="009E1912">
        <w:rPr>
          <w:rFonts w:cs="Arial"/>
          <w:sz w:val="24"/>
          <w:lang w:val="en-GB"/>
        </w:rPr>
        <w:t xml:space="preserve"> used in the present study</w:t>
      </w:r>
      <w:r w:rsidR="009E1912" w:rsidRPr="003033AF">
        <w:rPr>
          <w:rFonts w:cs="Arial"/>
          <w:sz w:val="24"/>
          <w:lang w:val="en-GB"/>
        </w:rPr>
        <w:t xml:space="preserve">. </w:t>
      </w:r>
    </w:p>
    <w:p w14:paraId="72216D80" w14:textId="77777777" w:rsidR="009E1912" w:rsidRPr="003033AF" w:rsidRDefault="009E1912" w:rsidP="009E1912">
      <w:pPr>
        <w:spacing w:after="0" w:line="360" w:lineRule="auto"/>
        <w:jc w:val="both"/>
        <w:rPr>
          <w:rFonts w:cs="Arial"/>
          <w:sz w:val="24"/>
          <w:lang w:val="en-GB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539"/>
        <w:gridCol w:w="1355"/>
        <w:gridCol w:w="1338"/>
        <w:gridCol w:w="1390"/>
        <w:gridCol w:w="1303"/>
        <w:gridCol w:w="1579"/>
      </w:tblGrid>
      <w:tr w:rsidR="009E1912" w:rsidRPr="004032CA" w14:paraId="0FCAC83E" w14:textId="77777777" w:rsidTr="00A81D33">
        <w:tc>
          <w:tcPr>
            <w:tcW w:w="153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772B31A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Phylum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4D99A0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Class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0B7D44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Order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D19A5B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Family</w:t>
            </w:r>
          </w:p>
        </w:tc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51B6A40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Genus</w:t>
            </w:r>
          </w:p>
        </w:tc>
        <w:tc>
          <w:tcPr>
            <w:tcW w:w="1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7C8073F" w14:textId="77777777" w:rsidR="009E1912" w:rsidRPr="004032CA" w:rsidRDefault="009E1912" w:rsidP="00A81D33">
            <w:pPr>
              <w:spacing w:before="120" w:after="120" w:line="240" w:lineRule="auto"/>
              <w:jc w:val="center"/>
              <w:rPr>
                <w:b/>
                <w:bCs/>
                <w:lang w:val="en-GB"/>
              </w:rPr>
            </w:pPr>
            <w:r w:rsidRPr="004032CA">
              <w:rPr>
                <w:b/>
                <w:bCs/>
                <w:lang w:val="en-GB"/>
              </w:rPr>
              <w:t>Species</w:t>
            </w:r>
          </w:p>
        </w:tc>
      </w:tr>
      <w:tr w:rsidR="009E1912" w:rsidRPr="004032CA" w14:paraId="24263CD2" w14:textId="77777777" w:rsidTr="00A81D33">
        <w:tc>
          <w:tcPr>
            <w:tcW w:w="153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170A985" w14:textId="77777777" w:rsidR="009E1912" w:rsidRPr="004032CA" w:rsidRDefault="009E1912" w:rsidP="00A81D33">
            <w:pPr>
              <w:spacing w:before="40" w:after="40" w:line="240" w:lineRule="auto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  <w:lang w:val="en-GB"/>
              </w:rPr>
              <w:t>Magnoliophyta</w:t>
            </w:r>
          </w:p>
        </w:tc>
        <w:tc>
          <w:tcPr>
            <w:tcW w:w="1355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0A243999" w14:textId="77777777" w:rsidR="009E1912" w:rsidRPr="004032CA" w:rsidRDefault="009E1912" w:rsidP="00A81D33">
            <w:pPr>
              <w:spacing w:before="40" w:after="4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  <w:lang w:val="en-GB"/>
              </w:rPr>
              <w:t>Liliopsida</w:t>
            </w:r>
          </w:p>
        </w:tc>
        <w:tc>
          <w:tcPr>
            <w:tcW w:w="133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2AC253D0" w14:textId="77777777" w:rsidR="009E1912" w:rsidRPr="004032CA" w:rsidRDefault="009E1912" w:rsidP="00A81D33">
            <w:pPr>
              <w:spacing w:before="40" w:after="4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  <w:lang w:val="en-GB"/>
              </w:rPr>
              <w:t>Liliales</w:t>
            </w:r>
          </w:p>
        </w:tc>
        <w:tc>
          <w:tcPr>
            <w:tcW w:w="139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C1612FF" w14:textId="77777777" w:rsidR="009E1912" w:rsidRPr="004032CA" w:rsidRDefault="009E1912" w:rsidP="00A81D33">
            <w:pPr>
              <w:spacing w:before="40" w:after="4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  <w:lang w:val="en-GB"/>
              </w:rPr>
              <w:t>Agavaceae</w:t>
            </w:r>
          </w:p>
        </w:tc>
        <w:tc>
          <w:tcPr>
            <w:tcW w:w="1303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75E3C8EE" w14:textId="77777777" w:rsidR="009E1912" w:rsidRPr="00DE42DC" w:rsidRDefault="009E1912" w:rsidP="00A81D33">
            <w:pPr>
              <w:spacing w:before="40" w:after="4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Agave</w:t>
            </w:r>
          </w:p>
        </w:tc>
        <w:tc>
          <w:tcPr>
            <w:tcW w:w="1579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3EA03BE3" w14:textId="77777777" w:rsidR="009E1912" w:rsidRPr="004032CA" w:rsidRDefault="009E1912" w:rsidP="00A81D33">
            <w:pPr>
              <w:spacing w:before="40" w:after="4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</w:rPr>
              <w:t>A. americana</w:t>
            </w:r>
          </w:p>
        </w:tc>
      </w:tr>
      <w:tr w:rsidR="009E1912" w:rsidRPr="004032CA" w14:paraId="4831A7CE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69F81775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DA8D52B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106C185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B3AB832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Asphodel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6B94ECD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Aloe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E10DE6B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A. arborescens</w:t>
            </w:r>
          </w:p>
        </w:tc>
      </w:tr>
      <w:tr w:rsidR="009E1912" w:rsidRPr="004032CA" w14:paraId="4051ADA3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33FF6A1F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896EA65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Magnoliopsida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0AB1B4F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Api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F43476B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ittospor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317A3AD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Pittosporum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CEECD96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P. undulatum</w:t>
            </w:r>
          </w:p>
        </w:tc>
      </w:tr>
      <w:tr w:rsidR="009E1912" w:rsidRPr="004032CA" w14:paraId="1F9C860F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187F1E42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5FB88DDC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4627207D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Caryophyll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6164701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Cact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7FAEEB45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Opunti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484A435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 xml:space="preserve">O. ficus-indica </w:t>
            </w:r>
            <w:r w:rsidRPr="004032CA">
              <w:rPr>
                <w:b/>
                <w:iCs/>
                <w:sz w:val="19"/>
                <w:szCs w:val="19"/>
                <w:lang w:val="en-GB"/>
              </w:rPr>
              <w:t>*</w:t>
            </w:r>
          </w:p>
        </w:tc>
      </w:tr>
      <w:tr w:rsidR="009E1912" w:rsidRPr="004032CA" w14:paraId="0A08798D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2CFAA37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03C1E5B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40972A66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2426160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479E5CF1" w14:textId="77777777" w:rsidR="009E1912" w:rsidRPr="00DE42DC" w:rsidRDefault="009E1912" w:rsidP="00A81D33">
            <w:pPr>
              <w:spacing w:after="0" w:line="240" w:lineRule="auto"/>
              <w:jc w:val="center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216064D1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O. stricta</w:t>
            </w:r>
          </w:p>
        </w:tc>
      </w:tr>
      <w:tr w:rsidR="009E1912" w:rsidRPr="004032CA" w14:paraId="307F421E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022BBE9D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33C3CD6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18F6D99B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Fab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106BD17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Fab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0A90F486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Ceratoni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60171FF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C. siliqua</w:t>
            </w:r>
          </w:p>
        </w:tc>
      </w:tr>
      <w:tr w:rsidR="009E1912" w:rsidRPr="004032CA" w14:paraId="36678DF6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1D1843C1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6EC0832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68035222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272D8B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6AF1A432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Cerci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33514B0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C. siliquastrum</w:t>
            </w:r>
          </w:p>
        </w:tc>
      </w:tr>
      <w:tr w:rsidR="009E1912" w:rsidRPr="004032CA" w14:paraId="57F7CF1F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3DBDF108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3AD49181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7DED44A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Fag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A82C6DF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Fag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5613FE06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Querc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805220A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Q. rotundifolia</w:t>
            </w:r>
          </w:p>
        </w:tc>
      </w:tr>
      <w:tr w:rsidR="009E1912" w:rsidRPr="004032CA" w14:paraId="424F380D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8D1AAE8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E966D87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6BF4DFC8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Lami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C39F2B8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Ole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46214872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Fraxin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05E521D2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F. angustifolia</w:t>
            </w:r>
          </w:p>
        </w:tc>
      </w:tr>
      <w:tr w:rsidR="009E1912" w:rsidRPr="004032CA" w14:paraId="586DF571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74261E7D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56CA475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63EE10DE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F09F1EF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7B933D21" w14:textId="77777777" w:rsidR="009E1912" w:rsidRPr="00DE42DC" w:rsidRDefault="009E1912" w:rsidP="00A81D33">
            <w:pPr>
              <w:spacing w:after="0" w:line="240" w:lineRule="auto"/>
              <w:jc w:val="center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A9D1CFD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F. australis</w:t>
            </w:r>
            <w:r w:rsidRPr="004032CA">
              <w:rPr>
                <w:iCs/>
                <w:sz w:val="19"/>
                <w:szCs w:val="19"/>
                <w:lang w:val="en-GB"/>
              </w:rPr>
              <w:t xml:space="preserve"> </w:t>
            </w:r>
            <w:r w:rsidRPr="004032CA">
              <w:rPr>
                <w:b/>
                <w:iCs/>
                <w:sz w:val="19"/>
                <w:szCs w:val="19"/>
                <w:lang w:val="en-GB"/>
              </w:rPr>
              <w:t>*</w:t>
            </w:r>
          </w:p>
        </w:tc>
      </w:tr>
      <w:tr w:rsidR="009E1912" w:rsidRPr="004032CA" w14:paraId="70986E4F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0D6DE099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B4DFA50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988B9C4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D4B3A7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2A0FC6A5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Ole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3A447DBC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 xml:space="preserve">O. silvestrys </w:t>
            </w:r>
            <w:r w:rsidRPr="004032CA">
              <w:rPr>
                <w:b/>
                <w:iCs/>
                <w:sz w:val="19"/>
                <w:szCs w:val="19"/>
                <w:lang w:val="en-GB"/>
              </w:rPr>
              <w:t>*</w:t>
            </w:r>
          </w:p>
        </w:tc>
      </w:tr>
      <w:tr w:rsidR="009E1912" w:rsidRPr="004032CA" w14:paraId="5BF6ED07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22CCC4D0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24A719A2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398F2CE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4BB481B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5FC9FCA3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Phillyre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62EDE855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 xml:space="preserve">P. latifolia </w:t>
            </w:r>
            <w:r w:rsidRPr="004032CA">
              <w:rPr>
                <w:b/>
                <w:iCs/>
                <w:sz w:val="19"/>
                <w:szCs w:val="19"/>
                <w:lang w:val="en-GB"/>
              </w:rPr>
              <w:t>*</w:t>
            </w:r>
          </w:p>
        </w:tc>
      </w:tr>
      <w:tr w:rsidR="009E1912" w:rsidRPr="004032CA" w14:paraId="68A01EAE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2AF011D1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56E84475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27972BE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D7CDA64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69D3307A" w14:textId="77777777" w:rsidR="009E1912" w:rsidRPr="00DE42DC" w:rsidRDefault="009E1912" w:rsidP="00A81D33">
            <w:pPr>
              <w:spacing w:after="0" w:line="240" w:lineRule="auto"/>
              <w:jc w:val="center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65F7A5CA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 xml:space="preserve">P. media </w:t>
            </w:r>
            <w:r w:rsidRPr="004032CA">
              <w:rPr>
                <w:b/>
                <w:iCs/>
                <w:sz w:val="19"/>
                <w:szCs w:val="19"/>
                <w:lang w:val="en-GB"/>
              </w:rPr>
              <w:t>*</w:t>
            </w:r>
          </w:p>
        </w:tc>
      </w:tr>
      <w:tr w:rsidR="009E1912" w:rsidRPr="004032CA" w14:paraId="551EBD6F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61C5F36B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02183388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757D8BD8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Myrt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C6ADA73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Myrt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5A4B5DCB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Eucalypt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185A23DE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E. camaldulensis</w:t>
            </w:r>
          </w:p>
        </w:tc>
      </w:tr>
      <w:tr w:rsidR="009E1912" w:rsidRPr="004032CA" w14:paraId="7E316F57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17563799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19FAE1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45E77DF4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CD7D74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5F6B80C2" w14:textId="77777777" w:rsidR="009E1912" w:rsidRPr="00DE42DC" w:rsidRDefault="009E1912" w:rsidP="00A81D33">
            <w:pPr>
              <w:spacing w:after="0" w:line="240" w:lineRule="auto"/>
              <w:jc w:val="center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3A377FDF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E. globulus</w:t>
            </w:r>
          </w:p>
        </w:tc>
      </w:tr>
      <w:tr w:rsidR="009E1912" w:rsidRPr="004032CA" w14:paraId="2EADD6A0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49895AEF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35726641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0C9A6E1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rote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313C25B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latan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3813F4E0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Platan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0A6162E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P. occidentalis</w:t>
            </w:r>
          </w:p>
        </w:tc>
      </w:tr>
      <w:tr w:rsidR="009E1912" w:rsidRPr="004032CA" w14:paraId="2B43F95E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E0F91F6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165F8268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691A82CE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Rhamn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9190D6D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Rhamn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124DA5A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Rhamn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4DD97AAC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R. alaternus</w:t>
            </w:r>
          </w:p>
        </w:tc>
      </w:tr>
      <w:tr w:rsidR="009E1912" w:rsidRPr="004032CA" w14:paraId="628C29FC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69C25FAA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60DCF8C3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18404249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Ros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43B9E24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Ros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2E2ED10D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Eriobotry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516B0DE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E. japonica</w:t>
            </w:r>
          </w:p>
        </w:tc>
      </w:tr>
      <w:tr w:rsidR="009E1912" w:rsidRPr="004032CA" w14:paraId="0A2B27A5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3633939F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3B303E4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35A92675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5352E3F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543BF543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Prun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1B3CE508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P. dulcis</w:t>
            </w:r>
          </w:p>
        </w:tc>
      </w:tr>
      <w:tr w:rsidR="009E1912" w:rsidRPr="004032CA" w14:paraId="02463AF7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349CA036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77BB0517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5CBF3C83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F8162DB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1BA294D" w14:textId="77777777" w:rsidR="009E1912" w:rsidRPr="00DE42DC" w:rsidRDefault="009E1912" w:rsidP="00A81D33">
            <w:pPr>
              <w:spacing w:after="0" w:line="240" w:lineRule="auto"/>
              <w:jc w:val="center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-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2DCF3C3A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P. persica</w:t>
            </w:r>
          </w:p>
        </w:tc>
      </w:tr>
      <w:tr w:rsidR="009E1912" w:rsidRPr="004032CA" w14:paraId="1912877C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5B50CA8E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577859A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154D3186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D71AD95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Mor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D1D070C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Maclura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7DA409A2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M. pomifera</w:t>
            </w:r>
          </w:p>
        </w:tc>
      </w:tr>
      <w:tr w:rsidR="009E1912" w:rsidRPr="004032CA" w14:paraId="63E9CB12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76E46ECB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347B5E47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7BDC9F6F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Urtic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9DD56C4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Ulm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1B567758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Celti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5F2D3226" w14:textId="77777777" w:rsidR="009E1912" w:rsidRPr="004032CA" w:rsidRDefault="009E1912" w:rsidP="00A81D33">
            <w:pPr>
              <w:spacing w:after="0" w:line="240" w:lineRule="auto"/>
              <w:rPr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 xml:space="preserve">C. australis </w:t>
            </w:r>
            <w:r w:rsidRPr="004032CA">
              <w:rPr>
                <w:b/>
                <w:iCs/>
                <w:sz w:val="19"/>
                <w:szCs w:val="19"/>
                <w:lang w:val="pt-PT"/>
              </w:rPr>
              <w:t>*</w:t>
            </w:r>
          </w:p>
        </w:tc>
      </w:tr>
      <w:tr w:rsidR="009E1912" w:rsidRPr="004032CA" w14:paraId="499FA73F" w14:textId="77777777" w:rsidTr="00A81D33">
        <w:tc>
          <w:tcPr>
            <w:tcW w:w="1539" w:type="dxa"/>
            <w:tcBorders>
              <w:top w:val="nil"/>
              <w:bottom w:val="nil"/>
            </w:tcBorders>
            <w:shd w:val="clear" w:color="auto" w:fill="auto"/>
          </w:tcPr>
          <w:p w14:paraId="1B2067A1" w14:textId="77777777" w:rsidR="009E1912" w:rsidRPr="004032CA" w:rsidRDefault="009E1912" w:rsidP="00A81D33">
            <w:pPr>
              <w:spacing w:before="40" w:after="40" w:line="240" w:lineRule="auto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Pinophyta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auto"/>
          </w:tcPr>
          <w:p w14:paraId="45344927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inopsida</w:t>
            </w:r>
          </w:p>
        </w:tc>
        <w:tc>
          <w:tcPr>
            <w:tcW w:w="1338" w:type="dxa"/>
            <w:tcBorders>
              <w:top w:val="nil"/>
              <w:bottom w:val="nil"/>
            </w:tcBorders>
            <w:shd w:val="clear" w:color="auto" w:fill="auto"/>
          </w:tcPr>
          <w:p w14:paraId="01E749D1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inales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10798F1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Cupressaceae</w:t>
            </w:r>
          </w:p>
        </w:tc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</w:tcPr>
          <w:p w14:paraId="3B830A01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  <w:lang w:val="pt-PT"/>
              </w:rPr>
              <w:t>Cupressus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auto"/>
          </w:tcPr>
          <w:p w14:paraId="2D23988A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pt-PT"/>
              </w:rPr>
              <w:t>C. sempervirens</w:t>
            </w:r>
          </w:p>
        </w:tc>
      </w:tr>
      <w:tr w:rsidR="009E1912" w:rsidRPr="004032CA" w14:paraId="4B93DB35" w14:textId="77777777" w:rsidTr="00A81D33">
        <w:tc>
          <w:tcPr>
            <w:tcW w:w="153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CDFEFCF" w14:textId="77777777" w:rsidR="009E1912" w:rsidRPr="004032CA" w:rsidRDefault="009E1912" w:rsidP="00A81D33">
            <w:pPr>
              <w:spacing w:before="40" w:after="40" w:line="240" w:lineRule="auto"/>
              <w:jc w:val="center"/>
              <w:rPr>
                <w:bCs/>
                <w:sz w:val="19"/>
                <w:szCs w:val="19"/>
              </w:rPr>
            </w:pPr>
            <w:r w:rsidRPr="004032CA">
              <w:rPr>
                <w:bCs/>
                <w:sz w:val="19"/>
                <w:szCs w:val="19"/>
              </w:rPr>
              <w:t>-</w:t>
            </w:r>
          </w:p>
        </w:tc>
        <w:tc>
          <w:tcPr>
            <w:tcW w:w="1355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05FF9C76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3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A22208D" w14:textId="77777777" w:rsidR="009E1912" w:rsidRPr="004032CA" w:rsidRDefault="009E1912" w:rsidP="00A81D33">
            <w:pPr>
              <w:spacing w:after="0" w:line="240" w:lineRule="auto"/>
              <w:jc w:val="center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-</w:t>
            </w:r>
          </w:p>
        </w:tc>
        <w:tc>
          <w:tcPr>
            <w:tcW w:w="139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A479837" w14:textId="77777777" w:rsidR="009E1912" w:rsidRPr="004032CA" w:rsidRDefault="009E1912" w:rsidP="00A81D33">
            <w:pPr>
              <w:spacing w:after="0" w:line="240" w:lineRule="auto"/>
              <w:rPr>
                <w:sz w:val="19"/>
                <w:szCs w:val="19"/>
              </w:rPr>
            </w:pPr>
            <w:r w:rsidRPr="004032CA">
              <w:rPr>
                <w:sz w:val="19"/>
                <w:szCs w:val="19"/>
              </w:rPr>
              <w:t>Pinaceae</w:t>
            </w:r>
          </w:p>
        </w:tc>
        <w:tc>
          <w:tcPr>
            <w:tcW w:w="130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7A74B66" w14:textId="77777777" w:rsidR="009E1912" w:rsidRPr="00DE42DC" w:rsidRDefault="009E1912" w:rsidP="00A81D33">
            <w:pPr>
              <w:spacing w:after="0" w:line="240" w:lineRule="auto"/>
              <w:rPr>
                <w:i/>
                <w:sz w:val="19"/>
                <w:szCs w:val="19"/>
              </w:rPr>
            </w:pPr>
            <w:r w:rsidRPr="00DE42DC">
              <w:rPr>
                <w:i/>
                <w:sz w:val="19"/>
                <w:szCs w:val="19"/>
              </w:rPr>
              <w:t>Pinus</w:t>
            </w:r>
          </w:p>
        </w:tc>
        <w:tc>
          <w:tcPr>
            <w:tcW w:w="157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28046498" w14:textId="77777777" w:rsidR="009E1912" w:rsidRPr="004032CA" w:rsidRDefault="009E1912" w:rsidP="00A81D33">
            <w:pPr>
              <w:spacing w:after="0" w:line="240" w:lineRule="auto"/>
              <w:rPr>
                <w:i/>
                <w:iCs/>
                <w:sz w:val="19"/>
                <w:szCs w:val="19"/>
              </w:rPr>
            </w:pPr>
            <w:r w:rsidRPr="004032CA">
              <w:rPr>
                <w:i/>
                <w:iCs/>
                <w:sz w:val="19"/>
                <w:szCs w:val="19"/>
                <w:lang w:val="en-GB"/>
              </w:rPr>
              <w:t>P. pinea</w:t>
            </w:r>
          </w:p>
        </w:tc>
      </w:tr>
    </w:tbl>
    <w:p w14:paraId="024D5EBE" w14:textId="77777777" w:rsidR="009E1912" w:rsidRPr="003033AF" w:rsidRDefault="009E1912" w:rsidP="009E1912">
      <w:pPr>
        <w:spacing w:before="120" w:after="0" w:line="480" w:lineRule="auto"/>
        <w:jc w:val="both"/>
        <w:rPr>
          <w:rFonts w:cs="Arial"/>
          <w:sz w:val="24"/>
          <w:lang w:val="en-GB"/>
        </w:rPr>
      </w:pPr>
      <w:r w:rsidRPr="003033AF">
        <w:rPr>
          <w:rFonts w:cs="Arial"/>
          <w:sz w:val="24"/>
          <w:lang w:val="en-GB"/>
        </w:rPr>
        <w:t xml:space="preserve">(*) </w:t>
      </w:r>
      <w:r>
        <w:rPr>
          <w:rFonts w:cs="Arial"/>
          <w:sz w:val="24"/>
          <w:lang w:val="en-GB"/>
        </w:rPr>
        <w:t>denotes</w:t>
      </w:r>
      <w:r w:rsidRPr="003033AF">
        <w:rPr>
          <w:rFonts w:cs="Arial"/>
          <w:sz w:val="24"/>
          <w:lang w:val="en-GB"/>
        </w:rPr>
        <w:t xml:space="preserve"> the most abundant</w:t>
      </w:r>
      <w:r>
        <w:rPr>
          <w:rFonts w:cs="Arial"/>
          <w:sz w:val="24"/>
          <w:lang w:val="en-GB"/>
        </w:rPr>
        <w:t xml:space="preserve"> </w:t>
      </w:r>
      <w:r w:rsidRPr="003033AF">
        <w:rPr>
          <w:rFonts w:cs="Arial"/>
          <w:sz w:val="24"/>
          <w:lang w:val="en-GB"/>
        </w:rPr>
        <w:t>species</w:t>
      </w:r>
      <w:r>
        <w:rPr>
          <w:rFonts w:cs="Arial"/>
          <w:sz w:val="24"/>
          <w:lang w:val="en-GB"/>
        </w:rPr>
        <w:t xml:space="preserve"> in the proximities of the Almotivo vineyard</w:t>
      </w:r>
      <w:r w:rsidRPr="003033AF">
        <w:rPr>
          <w:rFonts w:cs="Arial"/>
          <w:sz w:val="24"/>
          <w:lang w:val="en-GB"/>
        </w:rPr>
        <w:t>.</w:t>
      </w:r>
    </w:p>
    <w:p w14:paraId="6D38545F" w14:textId="77777777" w:rsidR="009E1912" w:rsidRDefault="009E1912" w:rsidP="009E1912">
      <w:pPr>
        <w:spacing w:after="0" w:line="480" w:lineRule="auto"/>
        <w:jc w:val="both"/>
        <w:rPr>
          <w:rFonts w:cs="Arial"/>
          <w:lang w:val="en-GB"/>
        </w:rPr>
      </w:pPr>
    </w:p>
    <w:p w14:paraId="2509A6F1" w14:textId="77777777" w:rsidR="009E1912" w:rsidRPr="00DE42DC" w:rsidRDefault="009E1912" w:rsidP="009E1912">
      <w:pPr>
        <w:rPr>
          <w:lang w:val="en-GB"/>
        </w:rPr>
        <w:sectPr w:rsidR="009E1912" w:rsidRPr="00DE42DC" w:rsidSect="00D51139">
          <w:pgSz w:w="11906" w:h="16838"/>
          <w:pgMar w:top="1417" w:right="1700" w:bottom="1417" w:left="1701" w:header="708" w:footer="708" w:gutter="0"/>
          <w:cols w:space="708"/>
          <w:docGrid w:linePitch="360"/>
        </w:sectPr>
      </w:pPr>
    </w:p>
    <w:p w14:paraId="7E5641A4" w14:textId="77777777" w:rsidR="009E1912" w:rsidRDefault="00590277" w:rsidP="009E1912">
      <w:pPr>
        <w:spacing w:after="0" w:line="240" w:lineRule="auto"/>
        <w:contextualSpacing/>
        <w:jc w:val="both"/>
        <w:rPr>
          <w:sz w:val="24"/>
          <w:lang w:val="en-US"/>
        </w:rPr>
      </w:pPr>
      <w:r>
        <w:rPr>
          <w:rFonts w:cs="Arial"/>
          <w:sz w:val="24"/>
          <w:lang w:val="en-GB"/>
        </w:rPr>
        <w:lastRenderedPageBreak/>
        <w:t>Supplementary Table 2</w:t>
      </w:r>
      <w:r w:rsidR="009E1912">
        <w:rPr>
          <w:rFonts w:cs="Arial"/>
          <w:sz w:val="24"/>
          <w:lang w:val="en-GB"/>
        </w:rPr>
        <w:t>.</w:t>
      </w:r>
      <w:r w:rsidR="009E1912" w:rsidRPr="00F92582">
        <w:rPr>
          <w:sz w:val="24"/>
          <w:lang w:val="en-US"/>
        </w:rPr>
        <w:t xml:space="preserve"> List of taxa identified to genus or species level present in the dataset including all sampling points for all tissue types –objective (1)-. Three groups are created to separate taxa present in a relative abundance (RA) greater than 0.1%, included between 0.1% and 0.01%, and lower than 0.01%. The taxa with a RA &lt; 0.1% are considered rare taxa. Taxa followed by (*) are part of the core mycobiome – shared by </w:t>
      </w:r>
      <w:r w:rsidR="009B6F57">
        <w:rPr>
          <w:sz w:val="24"/>
          <w:lang w:val="en-US"/>
        </w:rPr>
        <w:t>perennial</w:t>
      </w:r>
      <w:r w:rsidR="009E1912" w:rsidRPr="00F92582">
        <w:rPr>
          <w:sz w:val="24"/>
          <w:lang w:val="en-US"/>
        </w:rPr>
        <w:t xml:space="preserve"> wood and </w:t>
      </w:r>
      <w:r w:rsidR="009B6F57">
        <w:rPr>
          <w:sz w:val="24"/>
          <w:lang w:val="en-US"/>
        </w:rPr>
        <w:t>canes</w:t>
      </w:r>
      <w:r w:rsidR="009E1912" w:rsidRPr="00F92582">
        <w:rPr>
          <w:sz w:val="24"/>
          <w:lang w:val="en-US"/>
        </w:rPr>
        <w:t xml:space="preserve"> –, taxa followed by (</w:t>
      </w:r>
      <w:r w:rsidR="009E1912" w:rsidRPr="00F92582">
        <w:rPr>
          <w:rFonts w:cs="Calibri"/>
          <w:sz w:val="24"/>
          <w:lang w:val="en-US"/>
        </w:rPr>
        <w:t>†</w:t>
      </w:r>
      <w:r w:rsidR="009E1912" w:rsidRPr="00F92582">
        <w:rPr>
          <w:sz w:val="24"/>
          <w:lang w:val="en-US"/>
        </w:rPr>
        <w:t xml:space="preserve">) are unique to </w:t>
      </w:r>
      <w:r w:rsidR="009B6F57">
        <w:rPr>
          <w:sz w:val="24"/>
          <w:lang w:val="en-US"/>
        </w:rPr>
        <w:t>canes</w:t>
      </w:r>
      <w:r w:rsidR="009E1912" w:rsidRPr="00F92582">
        <w:rPr>
          <w:sz w:val="24"/>
          <w:lang w:val="en-US"/>
        </w:rPr>
        <w:t xml:space="preserve">, taxa not followed by any symbol are unique to </w:t>
      </w:r>
      <w:r w:rsidR="009B6F57">
        <w:rPr>
          <w:sz w:val="24"/>
          <w:lang w:val="en-US"/>
        </w:rPr>
        <w:t>perennial</w:t>
      </w:r>
      <w:r w:rsidR="009E1912" w:rsidRPr="00F92582">
        <w:rPr>
          <w:sz w:val="24"/>
          <w:lang w:val="en-US"/>
        </w:rPr>
        <w:t xml:space="preserve"> wood.</w:t>
      </w:r>
    </w:p>
    <w:p w14:paraId="4E212577" w14:textId="77777777" w:rsidR="009E1912" w:rsidRDefault="009E1912" w:rsidP="009E1912">
      <w:pPr>
        <w:spacing w:after="0" w:line="240" w:lineRule="auto"/>
        <w:contextualSpacing/>
        <w:jc w:val="both"/>
        <w:rPr>
          <w:sz w:val="24"/>
          <w:lang w:val="en-US"/>
        </w:rPr>
      </w:pPr>
    </w:p>
    <w:p w14:paraId="68A72DDB" w14:textId="77777777" w:rsidR="009E1912" w:rsidRDefault="009E1912" w:rsidP="009E1912">
      <w:pPr>
        <w:spacing w:after="0" w:line="240" w:lineRule="auto"/>
        <w:contextualSpacing/>
        <w:jc w:val="both"/>
        <w:rPr>
          <w:sz w:val="24"/>
          <w:lang w:val="en-US"/>
        </w:rPr>
      </w:pPr>
      <w:bookmarkStart w:id="0" w:name="_GoBack"/>
      <w:bookmarkEnd w:id="0"/>
    </w:p>
    <w:p w14:paraId="70970C6A" w14:textId="77777777" w:rsidR="009E1912" w:rsidRPr="00F92582" w:rsidRDefault="009E1912" w:rsidP="009E1912">
      <w:pPr>
        <w:spacing w:after="0" w:line="240" w:lineRule="auto"/>
        <w:contextualSpacing/>
        <w:jc w:val="both"/>
        <w:rPr>
          <w:sz w:val="24"/>
          <w:lang w:val="en-US"/>
        </w:rPr>
      </w:pPr>
    </w:p>
    <w:p w14:paraId="6DC420E3" w14:textId="77777777" w:rsidR="009E1912" w:rsidRPr="00F92582" w:rsidRDefault="009E1912" w:rsidP="009E1912">
      <w:pPr>
        <w:jc w:val="both"/>
        <w:rPr>
          <w:lang w:val="en-US"/>
        </w:rPr>
      </w:pPr>
    </w:p>
    <w:tbl>
      <w:tblPr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3213"/>
        <w:gridCol w:w="3213"/>
        <w:gridCol w:w="3213"/>
      </w:tblGrid>
      <w:tr w:rsidR="009E1912" w:rsidRPr="004032CA" w14:paraId="180AA085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E915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b/>
                <w:color w:val="00000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g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1% (n= 50)</w:t>
            </w:r>
          </w:p>
        </w:tc>
        <w:tc>
          <w:tcPr>
            <w:tcW w:w="32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A673C" w14:textId="77777777" w:rsidR="009E1912" w:rsidRPr="0007263D" w:rsidRDefault="009E1912" w:rsidP="00A81D3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  <w:lang w:val="pt-PT"/>
              </w:rPr>
            </w:pPr>
            <w:r w:rsidRPr="0007263D">
              <w:rPr>
                <w:rFonts w:eastAsia="Times New Roman" w:cs="Calibri"/>
                <w:b/>
                <w:color w:val="000000"/>
                <w:szCs w:val="20"/>
                <w:lang w:val="pt-PT"/>
              </w:rPr>
              <w:t xml:space="preserve">0.01% &lt; RA &lt; 0.1% (n= 146) </w:t>
            </w:r>
            <w:r w:rsidRPr="0007263D">
              <w:rPr>
                <w:rFonts w:eastAsia="Times New Roman" w:cs="Calibri"/>
                <w:color w:val="000000"/>
                <w:szCs w:val="20"/>
                <w:lang w:val="pt-PT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  <w:lang w:val="pt-PT"/>
              </w:rPr>
              <w:t>continues</w:t>
            </w:r>
            <w:r w:rsidRPr="0007263D">
              <w:rPr>
                <w:rFonts w:eastAsia="Times New Roman" w:cs="Calibri"/>
                <w:color w:val="000000"/>
                <w:szCs w:val="20"/>
                <w:lang w:val="pt-PT"/>
              </w:rPr>
              <w:t>)</w:t>
            </w:r>
          </w:p>
        </w:tc>
        <w:tc>
          <w:tcPr>
            <w:tcW w:w="321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A73E3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Wallemia muriae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</w:tr>
      <w:tr w:rsidR="009E1912" w:rsidRPr="004032CA" w14:paraId="485CEE6D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CE4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cremon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4364D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07263D">
              <w:rPr>
                <w:rFonts w:eastAsia="Times New Roman" w:cs="Calibri"/>
                <w:i/>
                <w:color w:val="000000"/>
                <w:sz w:val="20"/>
                <w:szCs w:val="20"/>
                <w:lang w:val="pt-PT"/>
              </w:rPr>
              <w:t xml:space="preserve">Cyphellophora </w:t>
            </w:r>
            <w:r w:rsidRPr="0007263D">
              <w:rPr>
                <w:rFonts w:eastAsia="Times New Roman" w:cs="Calibri"/>
                <w:color w:val="000000"/>
                <w:sz w:val="20"/>
                <w:szCs w:val="20"/>
                <w:lang w:val="pt-PT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7FA7F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Xantho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3E3FD66B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3B12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cremonium alternatum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EF72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stobasidium pinico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20FDA8C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Xylodon sambuci</w:t>
            </w:r>
          </w:p>
        </w:tc>
      </w:tr>
      <w:tr w:rsidR="009E1912" w:rsidRPr="004032CA" w14:paraId="23C7AFAD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CB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lterna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1B231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ystobasi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B1E484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Zymosepto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5767716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83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ngustimassarina acerin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97A06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stofilobasidium capitatum</w:t>
            </w:r>
          </w:p>
        </w:tc>
        <w:tc>
          <w:tcPr>
            <w:tcW w:w="32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8F202E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b/>
                <w:color w:val="00000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01% (n= 93)</w:t>
            </w:r>
          </w:p>
        </w:tc>
      </w:tr>
      <w:tr w:rsidR="009E1912" w:rsidRPr="004032CA" w14:paraId="564CE85D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497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nthostoma gastrin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C69C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stofilobasidium macerans</w:t>
            </w:r>
          </w:p>
        </w:tc>
        <w:tc>
          <w:tcPr>
            <w:tcW w:w="321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2A2456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cremonium fusidioides</w:t>
            </w:r>
          </w:p>
        </w:tc>
      </w:tr>
      <w:tr w:rsidR="009E1912" w:rsidRPr="004032CA" w14:paraId="76591BE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2C4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ureobasidium pullulan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5F4AC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Devriesia pseudoamerican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3C49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garicus blazei</w:t>
            </w:r>
          </w:p>
        </w:tc>
      </w:tr>
      <w:tr w:rsidR="009E1912" w:rsidRPr="004032CA" w14:paraId="698BE23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91A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Biatri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 mackinnoni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31D0E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Devries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7D7B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lternaria brassicae</w:t>
            </w:r>
          </w:p>
        </w:tc>
      </w:tr>
      <w:tr w:rsidR="009E1912" w:rsidRPr="004032CA" w14:paraId="6B2DC35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17A0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andida friedrichii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62F43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Dioszegia hungaric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3F0EF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lternaria eureka</w:t>
            </w:r>
          </w:p>
        </w:tc>
      </w:tr>
      <w:tr w:rsidR="009E1912" w:rsidRPr="004032CA" w14:paraId="32D5D06C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CCF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pronia corona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873E7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ythrobasidium hasegawian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73F6F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lternaria metachromatica</w:t>
            </w:r>
          </w:p>
        </w:tc>
      </w:tr>
      <w:tr w:rsidR="009E1912" w:rsidRPr="004032CA" w14:paraId="37FFA53B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9AA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9E9CD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uc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haeria capensi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F4737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piotrichum domesticum</w:t>
            </w:r>
          </w:p>
        </w:tc>
      </w:tr>
      <w:tr w:rsidR="009E1912" w:rsidRPr="004032CA" w14:paraId="75DFC87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96F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onostachys rose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61CA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utypa flavovire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552E5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rthrin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59252CD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AAE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olletotrich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70BC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utypella citrico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C625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rthrobotrys superba</w:t>
            </w:r>
          </w:p>
        </w:tc>
      </w:tr>
      <w:tr w:rsidR="009E1912" w:rsidRPr="004032CA" w14:paraId="389F74BC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5B3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ryptococcu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FA230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xidia japonic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1EA4A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scochyta medicaginicola</w:t>
            </w:r>
          </w:p>
        </w:tc>
      </w:tr>
      <w:tr w:rsidR="009E1912" w:rsidRPr="004032CA" w14:paraId="178540F1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E108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heimaeyens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DC3E9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xobasi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B02C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gillus amstelodami</w:t>
            </w:r>
          </w:p>
        </w:tc>
      </w:tr>
      <w:tr w:rsidR="009E1912" w:rsidRPr="004032CA" w14:paraId="1CE96B9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9121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victoriae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D7496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xophiala olig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m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27E0D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gillus ochraceus</w:t>
            </w:r>
          </w:p>
        </w:tc>
      </w:tr>
      <w:tr w:rsidR="009E1912" w:rsidRPr="004032CA" w14:paraId="5B9B30E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CD9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Debaryomyce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6B852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Fellomyce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E0E41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Beauveria bassiana</w:t>
            </w:r>
          </w:p>
        </w:tc>
      </w:tr>
      <w:tr w:rsidR="009E1912" w:rsidRPr="004032CA" w14:paraId="6119CF41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0A1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Debaryomyces prosopidis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F53E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Fomitipor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C3301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Bjerkandera adusta</w:t>
            </w:r>
          </w:p>
        </w:tc>
      </w:tr>
      <w:tr w:rsidR="009E1912" w:rsidRPr="004032CA" w14:paraId="34EE6D1A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E11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Diaporthe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37AEC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unneliformis ge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3810E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etchellsii</w:t>
            </w:r>
          </w:p>
        </w:tc>
      </w:tr>
      <w:tr w:rsidR="009E1912" w:rsidRPr="004032CA" w14:paraId="34E893B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54D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utypa la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AF802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usarium po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D3BC3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mycetangii</w:t>
            </w:r>
          </w:p>
        </w:tc>
      </w:tr>
      <w:tr w:rsidR="009E1912" w:rsidRPr="004032CA" w14:paraId="77898055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0E7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utypa leptoplac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306A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usarium solan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D2440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zeylanoides</w:t>
            </w:r>
          </w:p>
        </w:tc>
      </w:tr>
      <w:tr w:rsidR="009E1912" w:rsidRPr="004032CA" w14:paraId="3EB6F7EA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465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xophia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1905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Ganoderma austral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1B2DC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pronia pulcherrima</w:t>
            </w:r>
          </w:p>
        </w:tc>
      </w:tr>
      <w:tr w:rsidR="009E1912" w:rsidRPr="004032CA" w14:paraId="3C7270A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BB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xophiala xenobiotic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347D6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Ganoderma lucid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BC3CB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tenulostroma hermanusense</w:t>
            </w:r>
          </w:p>
        </w:tc>
      </w:tr>
      <w:tr w:rsidR="009E1912" w:rsidRPr="004032CA" w14:paraId="1B176F3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8A2A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ilobasidium globi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643D9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Ganoderma resinace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C167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ium salinae</w:t>
            </w:r>
          </w:p>
        </w:tc>
      </w:tr>
      <w:tr w:rsidR="009E1912" w:rsidRPr="004032CA" w14:paraId="4E9D9D8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2E2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ilobasidium magnum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8074B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Gibellulopsis chrysanthem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0A6A5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olacogloe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10BDC27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713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Fomitipo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0A8F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oltermanniella takashim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6ED3B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aureus</w:t>
            </w:r>
          </w:p>
        </w:tc>
      </w:tr>
      <w:tr w:rsidR="009E1912" w:rsidRPr="004032CA" w14:paraId="7AC7816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248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omitiporia mediterrane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15373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yphodontia alutari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33F1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eria subcutanea</w:t>
            </w:r>
          </w:p>
        </w:tc>
      </w:tr>
      <w:tr w:rsidR="009E1912" w:rsidRPr="004032CA" w14:paraId="7B476DB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D6EB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lastRenderedPageBreak/>
              <w:t>RA &g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1% (n= 50)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</w:rPr>
              <w:t>continues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)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E4CC2" w14:textId="77777777" w:rsidR="009E1912" w:rsidRPr="0007263D" w:rsidRDefault="009E1912" w:rsidP="00A81D3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  <w:lang w:val="pt-PT"/>
              </w:rPr>
            </w:pPr>
            <w:r w:rsidRPr="0007263D">
              <w:rPr>
                <w:rFonts w:eastAsia="Times New Roman" w:cs="Calibri"/>
                <w:b/>
                <w:color w:val="000000"/>
                <w:szCs w:val="20"/>
                <w:lang w:val="pt-PT"/>
              </w:rPr>
              <w:t xml:space="preserve">0.01% &lt; RA &lt; 0.1% (n= 146) </w:t>
            </w:r>
            <w:r w:rsidRPr="0007263D">
              <w:rPr>
                <w:rFonts w:eastAsia="Times New Roman" w:cs="Calibri"/>
                <w:color w:val="000000"/>
                <w:szCs w:val="20"/>
                <w:lang w:val="pt-PT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  <w:lang w:val="pt-PT"/>
              </w:rPr>
              <w:t>continues</w:t>
            </w:r>
            <w:r w:rsidRPr="0007263D">
              <w:rPr>
                <w:rFonts w:eastAsia="Times New Roman" w:cs="Calibri"/>
                <w:color w:val="000000"/>
                <w:szCs w:val="20"/>
                <w:lang w:val="pt-PT"/>
              </w:rPr>
              <w:t>)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3913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01% (n= 93)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E84A30">
              <w:rPr>
                <w:rFonts w:eastAsia="Times New Roman" w:cs="Calibri"/>
                <w:color w:val="000000"/>
                <w:szCs w:val="20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</w:rPr>
              <w:t>continues</w:t>
            </w:r>
            <w:r w:rsidRPr="00E84A30">
              <w:rPr>
                <w:rFonts w:eastAsia="Times New Roman" w:cs="Calibri"/>
                <w:color w:val="000000"/>
                <w:szCs w:val="20"/>
              </w:rPr>
              <w:t>)</w:t>
            </w:r>
          </w:p>
        </w:tc>
      </w:tr>
      <w:tr w:rsidR="009E1912" w:rsidRPr="004032CA" w14:paraId="3F4957D3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89A8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Fusar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5D554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07263D">
              <w:rPr>
                <w:rFonts w:eastAsia="Times New Roman" w:cs="Calibri"/>
                <w:i/>
                <w:color w:val="000000"/>
                <w:sz w:val="20"/>
                <w:szCs w:val="20"/>
                <w:lang w:val="pt-PT"/>
              </w:rPr>
              <w:t xml:space="preserve">Hyphodontia radula </w:t>
            </w:r>
            <w:r w:rsidRPr="0007263D">
              <w:rPr>
                <w:rFonts w:eastAsia="Times New Roman" w:cs="Calibri"/>
                <w:color w:val="000000"/>
                <w:sz w:val="20"/>
                <w:szCs w:val="20"/>
                <w:lang w:val="pt-PT"/>
              </w:rPr>
              <w:t>*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9C969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valsa ampelina</w:t>
            </w:r>
          </w:p>
        </w:tc>
      </w:tr>
      <w:tr w:rsidR="009E1912" w:rsidRPr="004032CA" w14:paraId="171F7887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B0BF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Glomerella acutat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C8276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Knufia epidermid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9B83E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urvula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66F9A23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9D7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Guehomyces pullula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8066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Knufia perfora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8AEED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urvularia tsudae</w:t>
            </w:r>
          </w:p>
        </w:tc>
      </w:tr>
      <w:tr w:rsidR="009E1912" w:rsidRPr="004032CA" w14:paraId="5585F3C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133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Inonotus hi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id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37238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aetiporus sulphure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59EA8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phellophora europaea</w:t>
            </w:r>
          </w:p>
        </w:tc>
      </w:tr>
      <w:tr w:rsidR="009E1912" w:rsidRPr="004032CA" w14:paraId="342E86A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443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opadostoma meridional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D3651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Leprocaulon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†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DA1A4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phellophora reptans</w:t>
            </w:r>
          </w:p>
        </w:tc>
      </w:tr>
      <w:tr w:rsidR="009E1912" w:rsidRPr="004032CA" w14:paraId="52B3DC2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0C0D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opadostoma quercico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38BF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eira nashicola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BE619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stofilobasidium infirmominiatum</w:t>
            </w:r>
          </w:p>
        </w:tc>
      </w:tr>
      <w:tr w:rsidR="009E1912" w:rsidRPr="004032CA" w14:paraId="20310E9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20B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ophiostoma cynaroid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15CA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icrodiplod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B7D4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t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28AB995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A86E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Lophiostom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6655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inimedusa poly</w:t>
            </w:r>
            <w:r w:rsidR="00A81D33"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CBC75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Debaryomyces mycophilus</w:t>
            </w:r>
          </w:p>
        </w:tc>
      </w:tr>
      <w:tr w:rsidR="009E1912" w:rsidRPr="004032CA" w14:paraId="5D959B5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848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ophiotrema rub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14705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ortier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27452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  <w:lang w:val="pt-PT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  <w:lang w:val="pt-PT"/>
              </w:rPr>
              <w:t>Dioszegia zsoltii var. yunnanensis</w:t>
            </w:r>
          </w:p>
        </w:tc>
      </w:tr>
      <w:tr w:rsidR="009E1912" w:rsidRPr="004032CA" w14:paraId="325A1B9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A00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alassezia globosa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2C4DC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ortierella minutissim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1140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Diplodia pseudoseriata</w:t>
            </w:r>
          </w:p>
        </w:tc>
      </w:tr>
      <w:tr w:rsidR="009E1912" w:rsidRPr="004032CA" w14:paraId="16789B0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27CC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alassezia restrict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D8B15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rak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8E79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ngyodontium album</w:t>
            </w:r>
          </w:p>
        </w:tc>
      </w:tr>
      <w:tr w:rsidR="009E1912" w:rsidRPr="004032CA" w14:paraId="071745E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AD2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assarin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02ED6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ucor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9D39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picoccum pimprin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</w:tr>
      <w:tr w:rsidR="009E1912" w:rsidRPr="004032CA" w14:paraId="001466A7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DD0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eyerozyma guilliermondii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8BF49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ycena meta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219C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ysiphe necator</w:t>
            </w:r>
          </w:p>
        </w:tc>
      </w:tr>
      <w:tr w:rsidR="009E1912" w:rsidRPr="004032CA" w14:paraId="3C57380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95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yc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haerella tassian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E3030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aganishia albidosimil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F8AED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ythrobasidium elongatum</w:t>
            </w:r>
          </w:p>
        </w:tc>
      </w:tr>
      <w:tr w:rsidR="009E1912" w:rsidRPr="004032CA" w14:paraId="59003F7C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55E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enicill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A5B5A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eodevriesia capens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373BD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rythrobasi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34C955A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06CB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enioph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A754D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eoerysiphe galeopsid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6E83F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xophiala bergeri</w:t>
            </w:r>
          </w:p>
        </w:tc>
      </w:tr>
      <w:tr w:rsidR="009E1912" w:rsidRPr="004032CA" w14:paraId="2077C49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AC2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aeomoniella chlamy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6608A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eofusicocc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672EB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ellomyces penicillatus</w:t>
            </w:r>
          </w:p>
        </w:tc>
      </w:tr>
      <w:tr w:rsidR="009E1912" w:rsidRPr="004032CA" w14:paraId="089C611D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07A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sathyr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DC749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eofusicoccum parv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2225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ellomyces polyborus</w:t>
            </w:r>
          </w:p>
        </w:tc>
      </w:tr>
      <w:tr w:rsidR="009E1912" w:rsidRPr="004032CA" w14:paraId="723DDA5A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529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Ramula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DBB93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eofusicoccum australe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5D096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ilobasidium wieringae</w:t>
            </w:r>
          </w:p>
        </w:tc>
      </w:tr>
      <w:tr w:rsidR="009E1912" w:rsidRPr="004032CA" w14:paraId="6DA57D8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A22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Rhinocladi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FD54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Neonect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363BE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Fuscoporia ferruginosa</w:t>
            </w:r>
          </w:p>
        </w:tc>
      </w:tr>
      <w:tr w:rsidR="009E1912" w:rsidRPr="004032CA" w14:paraId="5AB64AB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EDF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mucilaginosa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1315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ccultifur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5F651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Gymnopus barbipes</w:t>
            </w:r>
          </w:p>
        </w:tc>
      </w:tr>
      <w:tr w:rsidR="009E1912" w:rsidRPr="004032CA" w14:paraId="234DDD6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E52F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idiobolu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25FF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bil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487F7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Hanna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1C1841A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947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remat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eria pertus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3041F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apiliotrema flavesce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607FE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nseni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†</w:t>
            </w:r>
          </w:p>
        </w:tc>
      </w:tr>
      <w:tr w:rsidR="009E1912" w:rsidRPr="004032CA" w14:paraId="214F3FD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A562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Vishniacozyma carnesce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E773B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araconiothyr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4E84F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Heterobasidion irregulare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</w:tr>
      <w:tr w:rsidR="009E1912" w:rsidRPr="004032CA" w14:paraId="3F0BD83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0BB3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C5D2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araphae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eria parmeli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FF091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yphoderma nudicephalum</w:t>
            </w:r>
          </w:p>
        </w:tc>
      </w:tr>
      <w:tr w:rsidR="009E1912" w:rsidRPr="004032CA" w14:paraId="2A04D478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DC2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01%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1% (n= 146)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7331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enicillium citreonigr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0F9CF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Ilyonectria liriodendri</w:t>
            </w:r>
          </w:p>
        </w:tc>
      </w:tr>
      <w:tr w:rsidR="009E1912" w:rsidRPr="004032CA" w14:paraId="3FE1FA08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7D04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bsid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DE98C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eniophorella puber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97C15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Itersonilia pannonic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</w:tr>
      <w:tr w:rsidR="009E1912" w:rsidRPr="004032CA" w14:paraId="0445DBE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D84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cremonium brunnesce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13E22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etri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8E13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Knufia tsunedae</w:t>
            </w:r>
          </w:p>
        </w:tc>
      </w:tr>
      <w:tr w:rsidR="009E1912" w:rsidRPr="004032CA" w14:paraId="6FE8ED17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1A80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nnulohypoxylon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68B59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acidiella eucalypt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0C3F6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Kondoa aeria</w:t>
            </w:r>
          </w:p>
        </w:tc>
      </w:tr>
      <w:tr w:rsidR="009E1912" w:rsidRPr="004032CA" w14:paraId="4261346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C7EA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piotrich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454F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haeomoniel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6B6DD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Kurtzmanomyce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2F255285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4642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rticul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240FD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allus impudic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81018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achancea thermotolerans</w:t>
            </w:r>
          </w:p>
        </w:tc>
      </w:tr>
      <w:tr w:rsidR="009E1912" w:rsidRPr="004032CA" w14:paraId="43C1627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B790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Ascobolu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BFE58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hanerochaete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D544E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Lycoperdon ericaeum</w:t>
            </w:r>
          </w:p>
        </w:tc>
      </w:tr>
      <w:tr w:rsidR="009E1912" w:rsidRPr="004032CA" w14:paraId="198D195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AE4B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rgillu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56166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ialemoniopsis ocular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A55A7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agnaporthe grisea</w:t>
            </w:r>
          </w:p>
        </w:tc>
      </w:tr>
      <w:tr w:rsidR="009E1912" w:rsidRPr="004032CA" w14:paraId="7D3284C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233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gillus conic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802F2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ialophora cyclamin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D938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Malassez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</w:tr>
      <w:tr w:rsidR="009E1912" w:rsidRPr="004032CA" w14:paraId="5116BB7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B59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rgillus penicillioide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12DEE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ialophora verrucos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D93A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alassezia sympodialis</w:t>
            </w:r>
          </w:p>
        </w:tc>
      </w:tr>
      <w:tr w:rsidR="009E1912" w:rsidRPr="004032CA" w14:paraId="40232CE8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3CFB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ergillus prolifera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E3FAB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hysc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152B1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ariannaea superimposita</w:t>
            </w:r>
          </w:p>
        </w:tc>
      </w:tr>
      <w:tr w:rsidR="009E1912" w:rsidRPr="004032CA" w14:paraId="6DB93F2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E9D6B" w14:textId="77777777" w:rsidR="009E1912" w:rsidRPr="0011448F" w:rsidRDefault="009E1912" w:rsidP="00A81D3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lastRenderedPageBreak/>
              <w:t>0.01%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1% (n= 146)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</w:rPr>
              <w:t>continues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)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E33F" w14:textId="77777777" w:rsidR="009E1912" w:rsidRPr="0011448F" w:rsidRDefault="009E1912" w:rsidP="00A81D3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01%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1% (n= 146)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</w:rPr>
              <w:t>continues</w:t>
            </w:r>
            <w:r w:rsidRPr="0007263D">
              <w:rPr>
                <w:rFonts w:eastAsia="Times New Roman" w:cs="Calibri"/>
                <w:color w:val="000000"/>
                <w:szCs w:val="20"/>
              </w:rPr>
              <w:t>)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FA56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RA &lt;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11448F">
              <w:rPr>
                <w:rFonts w:eastAsia="Times New Roman" w:cs="Calibri"/>
                <w:b/>
                <w:color w:val="000000"/>
                <w:szCs w:val="20"/>
              </w:rPr>
              <w:t>0.01% (n= 93)</w:t>
            </w:r>
            <w:r>
              <w:rPr>
                <w:rFonts w:eastAsia="Times New Roman" w:cs="Calibri"/>
                <w:b/>
                <w:color w:val="000000"/>
                <w:szCs w:val="20"/>
              </w:rPr>
              <w:t xml:space="preserve"> </w:t>
            </w:r>
            <w:r w:rsidRPr="00E84A30">
              <w:rPr>
                <w:rFonts w:eastAsia="Times New Roman" w:cs="Calibri"/>
                <w:color w:val="000000"/>
                <w:szCs w:val="20"/>
              </w:rPr>
              <w:t>(</w:t>
            </w:r>
            <w:r w:rsidRPr="00F002FA">
              <w:rPr>
                <w:rFonts w:eastAsia="Times New Roman" w:cs="Calibri"/>
                <w:i/>
                <w:color w:val="000000"/>
                <w:szCs w:val="20"/>
              </w:rPr>
              <w:t>continues</w:t>
            </w:r>
            <w:r w:rsidRPr="00E84A30">
              <w:rPr>
                <w:rFonts w:eastAsia="Times New Roman" w:cs="Calibri"/>
                <w:color w:val="000000"/>
                <w:szCs w:val="20"/>
              </w:rPr>
              <w:t>)</w:t>
            </w:r>
          </w:p>
        </w:tc>
      </w:tr>
      <w:tr w:rsidR="009E1912" w:rsidRPr="004032CA" w14:paraId="715D6566" w14:textId="77777777" w:rsidTr="00A81D33">
        <w:trPr>
          <w:trHeight w:val="288"/>
          <w:jc w:val="center"/>
        </w:trPr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79F3D" w14:textId="77777777" w:rsidR="009E1912" w:rsidRPr="0011448F" w:rsidRDefault="009E1912" w:rsidP="00A81D33">
            <w:pPr>
              <w:spacing w:after="0" w:line="240" w:lineRule="auto"/>
              <w:contextualSpacing/>
              <w:jc w:val="center"/>
              <w:rPr>
                <w:rFonts w:eastAsia="Times New Roman" w:cs="Calibri"/>
                <w:i/>
                <w:color w:val="00000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Bensington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64E7A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le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 fallens</w:t>
            </w:r>
          </w:p>
        </w:tc>
        <w:tc>
          <w:tcPr>
            <w:tcW w:w="32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182C0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ollisia cinerea</w:t>
            </w:r>
          </w:p>
        </w:tc>
      </w:tr>
      <w:tr w:rsidR="009E1912" w:rsidRPr="004032CA" w14:paraId="4DE11F27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7F2F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Bipolaris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01B45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o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0650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onographella cucumerina</w:t>
            </w:r>
          </w:p>
        </w:tc>
      </w:tr>
      <w:tr w:rsidR="009E1912" w:rsidRPr="004032CA" w14:paraId="494CBC5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4F1E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Blumeria gramin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7244B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yrenochaet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C26FE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onographella nivalis</w:t>
            </w:r>
          </w:p>
        </w:tc>
      </w:tr>
      <w:tr w:rsidR="009E1912" w:rsidRPr="004032CA" w14:paraId="58A132B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1A53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Boeremia exigu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8B88B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yrenochaeta keratinophi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7CF1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ortierella alpina</w:t>
            </w:r>
          </w:p>
        </w:tc>
      </w:tr>
      <w:tr w:rsidR="009E1912" w:rsidRPr="004032CA" w14:paraId="4728FCA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3BCF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Buckleyzym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15672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yrenochaeta unguis-homin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36D6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ucor hiemalis</w:t>
            </w:r>
          </w:p>
        </w:tc>
      </w:tr>
      <w:tr w:rsidR="009E1912" w:rsidRPr="004032CA" w14:paraId="4A3AFFBD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0A22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loplaca obscurel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0891A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yrenophora tritici-repent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C94A7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Mucor saturninus</w:t>
            </w:r>
          </w:p>
        </w:tc>
      </w:tr>
      <w:tr w:rsidR="009E1912" w:rsidRPr="004032CA" w14:paraId="63BD906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1D23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andid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99AE8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Ramicandelaber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C8DC6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aganishia albida</w:t>
            </w:r>
          </w:p>
        </w:tc>
      </w:tr>
      <w:tr w:rsidR="009E1912" w:rsidRPr="004032CA" w14:paraId="3488C3E1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97F7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palmioleophi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C772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amichloridium cucurbit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F3517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aganishia randhawae</w:t>
            </w:r>
          </w:p>
        </w:tc>
      </w:tr>
      <w:tr w:rsidR="009E1912" w:rsidRPr="004032CA" w14:paraId="76EFA63B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F689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EBC77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izomucor pusill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4EED3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Neodevriesia simplex</w:t>
            </w:r>
          </w:p>
        </w:tc>
      </w:tr>
      <w:tr w:rsidR="009E1912" w:rsidRPr="004032CA" w14:paraId="2A4C5D4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0F4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sak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D168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izopus micr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350D4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ccultifur externus</w:t>
            </w:r>
          </w:p>
        </w:tc>
      </w:tr>
      <w:tr w:rsidR="009E1912" w:rsidRPr="004032CA" w14:paraId="0E6305DA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23A0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andida tropicali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98762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Rhodotorul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9BA0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apiliotrema pseudoalba</w:t>
            </w:r>
          </w:p>
        </w:tc>
      </w:tr>
      <w:tr w:rsidR="009E1912" w:rsidRPr="004032CA" w14:paraId="4C9C5D5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4251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andida orthopsilos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705D6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gramin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BBA45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araphoma fimeti</w:t>
            </w:r>
          </w:p>
        </w:tc>
      </w:tr>
      <w:tr w:rsidR="009E1912" w:rsidRPr="004032CA" w14:paraId="74BBEC5B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6CF1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apno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38D6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nothofag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C59A4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arasola conopilus</w:t>
            </w:r>
          </w:p>
        </w:tc>
      </w:tr>
      <w:tr w:rsidR="009E1912" w:rsidRPr="004032CA" w14:paraId="34208542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74E1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apron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2C1CC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diobova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58D64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ericonia pseudobyssoides</w:t>
            </w:r>
          </w:p>
        </w:tc>
      </w:tr>
      <w:tr w:rsidR="009E1912" w:rsidRPr="004032CA" w14:paraId="7E747BF7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024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enococc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62F3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5D683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ericon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6121980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4BF7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eratobasidium corniger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F1570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akaguchia dacryoide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A5510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ialemoniopsis curvata</w:t>
            </w:r>
          </w:p>
        </w:tc>
      </w:tr>
      <w:tr w:rsidR="009E1912" w:rsidRPr="004032CA" w14:paraId="3784E27D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36B9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eratobasi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353A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arcopor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3BFDD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hlebia acerina</w:t>
            </w:r>
          </w:p>
        </w:tc>
      </w:tr>
      <w:tr w:rsidR="009E1912" w:rsidRPr="004032CA" w14:paraId="7A465DE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1ABA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ircinotrichum maculiforme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53022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arocladium subulat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858B8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Phlebiopsis gigantea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</w:tr>
      <w:tr w:rsidR="009E1912" w:rsidRPr="004032CA" w14:paraId="2EE4F22F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E73E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iteromyces matritensi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00B23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cheffersomyces 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artina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0DCD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Pseudocerc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</w:tr>
      <w:tr w:rsidR="009E1912" w:rsidRPr="004032CA" w14:paraId="620FEA5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BB2E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phialophora chaet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ir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AA90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chizophyllum commun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B4117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Ramularia stellenboschensi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</w:tr>
      <w:tr w:rsidR="009E1912" w:rsidRPr="004032CA" w14:paraId="487BBB5C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9DBDB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ladophialoph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849CA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clerostagon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79A35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ingeniosa</w:t>
            </w:r>
          </w:p>
        </w:tc>
      </w:tr>
      <w:tr w:rsidR="009E1912" w:rsidRPr="004032CA" w14:paraId="183E2C8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F9D3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ium delicatul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CE932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cytali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EF3E8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terpenoidalis</w:t>
            </w:r>
          </w:p>
        </w:tc>
      </w:tr>
      <w:tr w:rsidR="009E1912" w:rsidRPr="004032CA" w14:paraId="7C231914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E806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ium fusiforme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1791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istotremastr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202B1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Rhodotorula toruloides</w:t>
            </w:r>
          </w:p>
        </w:tc>
      </w:tr>
      <w:tr w:rsidR="009E1912" w:rsidRPr="004032CA" w14:paraId="0C8A641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05C8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ium 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er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erm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98AAB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olicoccozyma terre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D9046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clerostagon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 cycadis</w:t>
            </w:r>
          </w:p>
        </w:tc>
      </w:tr>
      <w:tr w:rsidR="009E1912" w:rsidRPr="004032CA" w14:paraId="59553EA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EB88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athrus ruber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6AA5C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obolomyces oryzicol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67AC9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copuloides rimosa</w:t>
            </w:r>
          </w:p>
        </w:tc>
      </w:tr>
      <w:tr w:rsidR="009E1912" w:rsidRPr="004032CA" w14:paraId="785AF640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602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litopilus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86BFA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Stemphyl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73DFBD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etophae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haeria badalingensis</w:t>
            </w:r>
          </w:p>
        </w:tc>
      </w:tr>
      <w:tr w:rsidR="009E1912" w:rsidRPr="004032CA" w14:paraId="513B8B99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5F5F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Colletotrichum acerb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DA5F71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Tetraclad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8C7A4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istotremastrum guttuliferum</w:t>
            </w:r>
          </w:p>
        </w:tc>
      </w:tr>
      <w:tr w:rsidR="009E1912" w:rsidRPr="004032CA" w14:paraId="7579FCC6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740F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olletotrichum gloe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ioides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33985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orula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 delbrueckii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6861BB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Sterigmatomyces halophilus</w:t>
            </w:r>
          </w:p>
        </w:tc>
      </w:tr>
      <w:tr w:rsidR="009E1912" w:rsidRPr="004032CA" w14:paraId="1658A5A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340D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oprinellus micace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3AB31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rametes hirsu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F594C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aphrina deformans</w:t>
            </w:r>
          </w:p>
        </w:tc>
      </w:tr>
      <w:tr w:rsidR="009E1912" w:rsidRPr="004032CA" w14:paraId="2B15616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8B77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aeri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030CF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richaptum abietinum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16786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rametes versicolor</w:t>
            </w:r>
          </w:p>
        </w:tc>
      </w:tr>
      <w:tr w:rsidR="009E1912" w:rsidRPr="004032CA" w14:paraId="683A67F1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78F47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fria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507A39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Trichoderm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6DB80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Trich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on asahii</w:t>
            </w:r>
          </w:p>
        </w:tc>
      </w:tr>
      <w:tr w:rsidR="009E1912" w:rsidRPr="004032CA" w14:paraId="3821FEBE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2829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ryptococcus uniguttulatu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497065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Trichoderma harzianum 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697E60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Unci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a sinensis</w:t>
            </w:r>
          </w:p>
        </w:tc>
      </w:tr>
      <w:tr w:rsidR="009E1912" w:rsidRPr="004032CA" w14:paraId="1E43908C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69F03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utaneotrich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oron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7EDD5A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Veronaea compacta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FEA66E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Valsaria insitiva</w:t>
            </w:r>
          </w:p>
        </w:tc>
      </w:tr>
      <w:tr w:rsidR="009E1912" w:rsidRPr="004032CA" w14:paraId="7D1C4E3A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D0262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utaneotrich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on cyanovorans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133E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Verticillium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  <w:r w:rsidRPr="0011448F">
              <w:rPr>
                <w:rFonts w:eastAsia="Times New Roman" w:cs="Calibri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321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D2127F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Verrucoclado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</w:rPr>
              <w:t>sp</w:t>
            </w: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orium dirinae</w:t>
            </w:r>
          </w:p>
        </w:tc>
      </w:tr>
      <w:tr w:rsidR="009E1912" w:rsidRPr="004032CA" w14:paraId="47127833" w14:textId="77777777" w:rsidTr="00A81D33">
        <w:trPr>
          <w:trHeight w:val="288"/>
          <w:jc w:val="center"/>
        </w:trPr>
        <w:tc>
          <w:tcPr>
            <w:tcW w:w="321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1FAD6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Cyberlindnera jadinii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B30AFA4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 xml:space="preserve">Wallemia 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3213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5CF26DC" w14:textId="77777777" w:rsidR="009E1912" w:rsidRPr="0011448F" w:rsidRDefault="009E1912" w:rsidP="00A81D33">
            <w:pPr>
              <w:spacing w:after="0" w:line="360" w:lineRule="auto"/>
              <w:contextualSpacing/>
              <w:jc w:val="center"/>
              <w:rPr>
                <w:rFonts w:eastAsia="Times New Roman" w:cs="Calibri"/>
                <w:i/>
                <w:color w:val="000000"/>
                <w:sz w:val="20"/>
                <w:szCs w:val="20"/>
              </w:rPr>
            </w:pPr>
            <w:r w:rsidRPr="0011448F">
              <w:rPr>
                <w:rFonts w:eastAsia="Times New Roman" w:cs="Calibri"/>
                <w:i/>
                <w:color w:val="000000"/>
                <w:sz w:val="20"/>
                <w:szCs w:val="20"/>
              </w:rPr>
              <w:t>Yamadazyma triangularis</w:t>
            </w:r>
          </w:p>
        </w:tc>
      </w:tr>
    </w:tbl>
    <w:p w14:paraId="2A9A11CC" w14:textId="77777777" w:rsidR="009E1912" w:rsidRDefault="009E1912" w:rsidP="009E1912">
      <w:pPr>
        <w:framePr w:hSpace="180" w:wrap="around" w:vAnchor="text" w:hAnchor="margin" w:y="45"/>
        <w:sectPr w:rsidR="009E1912" w:rsidSect="00D51139">
          <w:pgSz w:w="11906" w:h="16838"/>
          <w:pgMar w:top="1417" w:right="1700" w:bottom="1417" w:left="1701" w:header="708" w:footer="708" w:gutter="0"/>
          <w:cols w:space="708"/>
          <w:docGrid w:linePitch="360"/>
        </w:sectPr>
      </w:pPr>
    </w:p>
    <w:p w14:paraId="73A98DB5" w14:textId="77777777" w:rsidR="009E1912" w:rsidRPr="00F9557A" w:rsidRDefault="00590277" w:rsidP="009E1912">
      <w:pPr>
        <w:pStyle w:val="Default"/>
        <w:contextualSpacing/>
        <w:jc w:val="both"/>
        <w:rPr>
          <w:rFonts w:ascii="Calibri" w:hAnsi="Calibri" w:cs="Calibri"/>
          <w:highlight w:val="yellow"/>
          <w:lang w:val="da-DK"/>
        </w:rPr>
      </w:pPr>
      <w:r w:rsidRPr="00590277">
        <w:rPr>
          <w:rFonts w:ascii="Calibri" w:hAnsi="Calibri" w:cs="Calibri"/>
          <w:lang w:val="en-GB"/>
        </w:rPr>
        <w:lastRenderedPageBreak/>
        <w:t xml:space="preserve">Supplementary </w:t>
      </w:r>
      <w:r>
        <w:rPr>
          <w:rFonts w:ascii="Calibri" w:hAnsi="Calibri" w:cs="Calibri"/>
          <w:lang w:val="en-GB"/>
        </w:rPr>
        <w:t>Table 3</w:t>
      </w:r>
      <w:r w:rsidR="009E1912" w:rsidRPr="00F9557A">
        <w:rPr>
          <w:rFonts w:ascii="Calibri" w:hAnsi="Calibri" w:cs="Calibri"/>
          <w:lang w:val="da-DK"/>
        </w:rPr>
        <w:t xml:space="preserve">. </w:t>
      </w:r>
      <w:r w:rsidR="007D77C0">
        <w:rPr>
          <w:rFonts w:ascii="Calibri" w:hAnsi="Calibri" w:cs="Calibri"/>
          <w:lang w:val="da-DK"/>
        </w:rPr>
        <w:t>One-way</w:t>
      </w:r>
      <w:r w:rsidR="009E1912" w:rsidRPr="00F9557A">
        <w:rPr>
          <w:rFonts w:ascii="Calibri" w:hAnsi="Calibri" w:cs="Calibri"/>
          <w:lang w:val="da-DK"/>
        </w:rPr>
        <w:t xml:space="preserve"> ANOVA </w:t>
      </w:r>
      <w:r w:rsidR="007D77C0">
        <w:rPr>
          <w:rFonts w:ascii="Calibri" w:hAnsi="Calibri" w:cs="Calibri"/>
          <w:lang w:val="da-DK"/>
        </w:rPr>
        <w:t xml:space="preserve">with post-hoc Tukye’s HSD </w:t>
      </w:r>
      <w:r w:rsidR="009E1912" w:rsidRPr="00F9557A">
        <w:rPr>
          <w:rFonts w:ascii="Calibri" w:hAnsi="Calibri" w:cs="Calibri"/>
          <w:lang w:val="da-DK"/>
        </w:rPr>
        <w:t>of woody tissue types to assess differences in the Alpha diversity (Shannon index, Pielou’s evenness) of fungal communities. For each row, column (A) is significantly different from column (B).</w:t>
      </w:r>
    </w:p>
    <w:p w14:paraId="4AAE4759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0"/>
        <w:gridCol w:w="1683"/>
        <w:gridCol w:w="1737"/>
        <w:gridCol w:w="1614"/>
      </w:tblGrid>
      <w:tr w:rsidR="009E1912" w:rsidRPr="008363CC" w14:paraId="3FBED0CF" w14:textId="77777777" w:rsidTr="00B2761D">
        <w:trPr>
          <w:jc w:val="center"/>
        </w:trPr>
        <w:tc>
          <w:tcPr>
            <w:tcW w:w="1920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F3FF12" w14:textId="77777777" w:rsidR="009E1912" w:rsidRPr="008363CC" w:rsidRDefault="009E1912" w:rsidP="00A81D33">
            <w:pPr>
              <w:spacing w:after="100" w:afterAutospacing="1" w:line="360" w:lineRule="auto"/>
              <w:contextualSpacing/>
              <w:jc w:val="center"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Index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D8D11EF" w14:textId="77777777" w:rsidR="009E1912" w:rsidRPr="008363CC" w:rsidRDefault="009E1912" w:rsidP="00A81D33">
            <w:pPr>
              <w:spacing w:after="100" w:afterAutospacing="1" w:line="360" w:lineRule="auto"/>
              <w:contextualSpacing/>
              <w:jc w:val="center"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A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F5C0BC" w14:textId="77777777" w:rsidR="009E1912" w:rsidRPr="008363CC" w:rsidRDefault="009E1912" w:rsidP="00A81D33">
            <w:pPr>
              <w:spacing w:after="100" w:afterAutospacing="1" w:line="360" w:lineRule="auto"/>
              <w:contextualSpacing/>
              <w:jc w:val="center"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B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EFCE01" w14:textId="77777777" w:rsidR="009E1912" w:rsidRPr="008363CC" w:rsidRDefault="009E1912" w:rsidP="00B2761D">
            <w:pPr>
              <w:spacing w:after="100" w:afterAutospacing="1" w:line="360" w:lineRule="auto"/>
              <w:contextualSpacing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P value</w:t>
            </w:r>
          </w:p>
        </w:tc>
      </w:tr>
      <w:tr w:rsidR="009E1912" w:rsidRPr="008363CC" w14:paraId="74EBA1E1" w14:textId="77777777" w:rsidTr="00B2761D">
        <w:trPr>
          <w:jc w:val="center"/>
        </w:trPr>
        <w:tc>
          <w:tcPr>
            <w:tcW w:w="192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5D63E0" w14:textId="77777777" w:rsidR="009E1912" w:rsidRPr="008363CC" w:rsidRDefault="009E1912" w:rsidP="00A81D33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Shannon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CD5794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Canes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BA57C04" w14:textId="77777777" w:rsidR="009E1912" w:rsidRPr="008363CC" w:rsidRDefault="007D77C0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14:paraId="56938895" w14:textId="77777777" w:rsidR="009E1912" w:rsidRPr="008363CC" w:rsidRDefault="007D77C0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3</w:t>
            </w:r>
          </w:p>
        </w:tc>
      </w:tr>
      <w:tr w:rsidR="009E1912" w:rsidRPr="008363CC" w14:paraId="7EF7C9FF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AE2835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A492948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Canes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C1998D" w14:textId="77777777" w:rsidR="009E1912" w:rsidRPr="008363CC" w:rsidRDefault="007D77C0" w:rsidP="00A81D3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ur_2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652CB3BA" w14:textId="77777777" w:rsidR="009E1912" w:rsidRPr="008363CC" w:rsidRDefault="007D77C0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7</w:t>
            </w:r>
          </w:p>
        </w:tc>
      </w:tr>
      <w:tr w:rsidR="009E1912" w:rsidRPr="008363CC" w14:paraId="0790BEF1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0D3D44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2DF41679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Upper_trunk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0EDF5A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3D9B3D70" w14:textId="77777777" w:rsidR="009E1912" w:rsidRPr="008363CC" w:rsidRDefault="007D77C0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4</w:t>
            </w:r>
          </w:p>
        </w:tc>
      </w:tr>
      <w:tr w:rsidR="009E1912" w:rsidRPr="008363CC" w14:paraId="4D859CB4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9E171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B4A873D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Upper_trunk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330B2D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2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124072ED" w14:textId="77777777" w:rsidR="009E1912" w:rsidRPr="008363CC" w:rsidRDefault="007D77C0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8</w:t>
            </w:r>
          </w:p>
        </w:tc>
      </w:tr>
      <w:tr w:rsidR="009E1912" w:rsidRPr="008363CC" w14:paraId="07AD8154" w14:textId="77777777" w:rsidTr="00B2761D">
        <w:trPr>
          <w:jc w:val="center"/>
        </w:trPr>
        <w:tc>
          <w:tcPr>
            <w:tcW w:w="1920" w:type="dxa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D97E7C" w14:textId="77777777" w:rsidR="009E1912" w:rsidRPr="008363CC" w:rsidRDefault="009E1912" w:rsidP="00A81D33">
            <w:pPr>
              <w:jc w:val="center"/>
              <w:rPr>
                <w:rFonts w:cs="Calibri"/>
                <w:b/>
                <w:color w:val="000000"/>
              </w:rPr>
            </w:pPr>
            <w:r w:rsidRPr="008363CC">
              <w:rPr>
                <w:rFonts w:cs="Calibri"/>
                <w:b/>
                <w:color w:val="000000"/>
              </w:rPr>
              <w:t>Pielou's evenness</w:t>
            </w:r>
          </w:p>
        </w:tc>
        <w:tc>
          <w:tcPr>
            <w:tcW w:w="168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60D66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Canes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CCDE4A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top w:val="single" w:sz="12" w:space="0" w:color="auto"/>
              <w:left w:val="nil"/>
            </w:tcBorders>
            <w:shd w:val="clear" w:color="auto" w:fill="auto"/>
            <w:vAlign w:val="bottom"/>
          </w:tcPr>
          <w:p w14:paraId="4378ADBA" w14:textId="77777777" w:rsidR="009E1912" w:rsidRPr="008363CC" w:rsidRDefault="0062000D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5</w:t>
            </w:r>
          </w:p>
        </w:tc>
      </w:tr>
      <w:tr w:rsidR="00E76959" w:rsidRPr="008363CC" w14:paraId="21DC058C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647354E" w14:textId="77777777" w:rsidR="00E76959" w:rsidRPr="008363CC" w:rsidRDefault="00E76959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4D4B73F" w14:textId="77777777" w:rsidR="00E76959" w:rsidRPr="008363CC" w:rsidRDefault="00E76959" w:rsidP="00A81D3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nes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86B16C" w14:textId="77777777" w:rsidR="00E76959" w:rsidRPr="008363CC" w:rsidRDefault="00E76959" w:rsidP="00A81D33">
            <w:pPr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ur_2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2D51454A" w14:textId="77777777" w:rsidR="00E76959" w:rsidRDefault="00E76959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6</w:t>
            </w:r>
          </w:p>
        </w:tc>
      </w:tr>
      <w:tr w:rsidR="009E1912" w:rsidRPr="008363CC" w14:paraId="586ABD80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0CD8149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6E5948D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Graft_Union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80C68F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074E0D8E" w14:textId="77777777" w:rsidR="009E1912" w:rsidRPr="008363CC" w:rsidRDefault="0062000D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0</w:t>
            </w:r>
          </w:p>
        </w:tc>
      </w:tr>
      <w:tr w:rsidR="009E1912" w:rsidRPr="008363CC" w14:paraId="299B15C6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F4CB31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723DBA8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Graft_Union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AEB976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2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0B0DC068" w14:textId="77777777" w:rsidR="009E1912" w:rsidRPr="008363CC" w:rsidRDefault="0062000D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9</w:t>
            </w:r>
          </w:p>
        </w:tc>
      </w:tr>
      <w:tr w:rsidR="009E1912" w:rsidRPr="008363CC" w14:paraId="0441A47C" w14:textId="77777777" w:rsidTr="00B2761D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D9F050D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8919F70" w14:textId="77777777" w:rsidR="009E1912" w:rsidRPr="0062000D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62000D">
              <w:rPr>
                <w:rFonts w:cs="Calibri"/>
                <w:color w:val="000000"/>
              </w:rPr>
              <w:t>Trunk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59E4BC1" w14:textId="77777777" w:rsidR="009E1912" w:rsidRPr="0062000D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62000D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44CCEA34" w14:textId="77777777" w:rsidR="009E1912" w:rsidRPr="0062000D" w:rsidRDefault="0062000D" w:rsidP="00A81D33">
            <w:pPr>
              <w:rPr>
                <w:rFonts w:cs="Calibri"/>
                <w:color w:val="000000"/>
              </w:rPr>
            </w:pPr>
            <w:r w:rsidRPr="0062000D">
              <w:rPr>
                <w:rFonts w:cs="Calibri"/>
                <w:color w:val="000000"/>
              </w:rPr>
              <w:t>0.034</w:t>
            </w:r>
          </w:p>
        </w:tc>
      </w:tr>
      <w:tr w:rsidR="009E1912" w:rsidRPr="008363CC" w14:paraId="56B2CCEF" w14:textId="77777777" w:rsidTr="00E76959">
        <w:trPr>
          <w:jc w:val="center"/>
        </w:trPr>
        <w:tc>
          <w:tcPr>
            <w:tcW w:w="192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4FE97C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5BD1BFA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Upper_trunk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2E72F2C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1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7A096D4B" w14:textId="77777777" w:rsidR="009E1912" w:rsidRPr="008363CC" w:rsidRDefault="0062000D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6</w:t>
            </w:r>
          </w:p>
        </w:tc>
      </w:tr>
      <w:tr w:rsidR="009E1912" w:rsidRPr="008363CC" w14:paraId="7A5DBDF2" w14:textId="77777777" w:rsidTr="00E76959">
        <w:trPr>
          <w:jc w:val="center"/>
        </w:trPr>
        <w:tc>
          <w:tcPr>
            <w:tcW w:w="192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6CD2F4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</w:p>
        </w:tc>
        <w:tc>
          <w:tcPr>
            <w:tcW w:w="1683" w:type="dxa"/>
            <w:tcBorders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DE5A437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Upper_trunk</w:t>
            </w:r>
          </w:p>
        </w:tc>
        <w:tc>
          <w:tcPr>
            <w:tcW w:w="173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D9E06B" w14:textId="77777777" w:rsidR="009E1912" w:rsidRPr="008363CC" w:rsidRDefault="009E1912" w:rsidP="00A81D33">
            <w:pPr>
              <w:jc w:val="center"/>
              <w:rPr>
                <w:rFonts w:cs="Calibri"/>
                <w:color w:val="000000"/>
              </w:rPr>
            </w:pPr>
            <w:r w:rsidRPr="008363CC">
              <w:rPr>
                <w:rFonts w:cs="Calibri"/>
                <w:color w:val="000000"/>
              </w:rPr>
              <w:t>Spur_2</w:t>
            </w:r>
          </w:p>
        </w:tc>
        <w:tc>
          <w:tcPr>
            <w:tcW w:w="1614" w:type="dxa"/>
            <w:tcBorders>
              <w:left w:val="nil"/>
            </w:tcBorders>
            <w:shd w:val="clear" w:color="auto" w:fill="auto"/>
            <w:vAlign w:val="bottom"/>
          </w:tcPr>
          <w:p w14:paraId="5A834E3F" w14:textId="77777777" w:rsidR="009E1912" w:rsidRPr="008363CC" w:rsidRDefault="0062000D" w:rsidP="00A81D33">
            <w:pPr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0</w:t>
            </w:r>
          </w:p>
        </w:tc>
      </w:tr>
    </w:tbl>
    <w:p w14:paraId="794CDECD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150C6246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1722DE64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2FBA5654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1A8EB09B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6F19E6D9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4FBA0A0B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</w:p>
    <w:p w14:paraId="2F202189" w14:textId="77777777" w:rsidR="009E1912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da-DK"/>
        </w:rPr>
      </w:pPr>
      <w:r w:rsidRPr="004528CB">
        <w:rPr>
          <w:noProof/>
          <w:lang w:val="en-US"/>
        </w:rPr>
        <w:lastRenderedPageBreak/>
        <w:drawing>
          <wp:inline distT="0" distB="0" distL="0" distR="0" wp14:anchorId="3915CE63" wp14:editId="149B85BB">
            <wp:extent cx="5402580" cy="396240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360EE" w14:textId="77777777" w:rsidR="009E1912" w:rsidRPr="00D230B4" w:rsidRDefault="009E1912" w:rsidP="009E1912">
      <w:pPr>
        <w:spacing w:after="0" w:line="240" w:lineRule="auto"/>
        <w:contextualSpacing/>
        <w:jc w:val="both"/>
        <w:rPr>
          <w:sz w:val="24"/>
          <w:szCs w:val="24"/>
          <w:lang w:val="en-US"/>
        </w:rPr>
      </w:pPr>
      <w:r w:rsidRPr="00F92582">
        <w:rPr>
          <w:sz w:val="24"/>
          <w:szCs w:val="24"/>
          <w:lang w:val="en-US"/>
        </w:rPr>
        <w:t>Figure</w:t>
      </w:r>
      <w:r w:rsidR="00590277">
        <w:rPr>
          <w:rFonts w:cs="Arial"/>
          <w:sz w:val="24"/>
          <w:szCs w:val="24"/>
          <w:lang w:val="en-GB"/>
        </w:rPr>
        <w:t xml:space="preserve"> </w:t>
      </w:r>
      <w:r w:rsidR="00C522E1">
        <w:rPr>
          <w:rFonts w:cs="Arial"/>
          <w:sz w:val="24"/>
          <w:szCs w:val="24"/>
          <w:lang w:val="en-GB"/>
        </w:rPr>
        <w:t>S</w:t>
      </w:r>
      <w:r w:rsidR="00590277">
        <w:rPr>
          <w:rFonts w:cs="Arial"/>
          <w:sz w:val="24"/>
          <w:szCs w:val="24"/>
          <w:lang w:val="en-GB"/>
        </w:rPr>
        <w:t>1</w:t>
      </w:r>
      <w:r w:rsidRPr="00F92582">
        <w:rPr>
          <w:sz w:val="24"/>
          <w:szCs w:val="24"/>
          <w:lang w:val="en-US"/>
        </w:rPr>
        <w:t xml:space="preserve">. </w:t>
      </w:r>
      <w:r w:rsidRPr="00D230B4">
        <w:rPr>
          <w:sz w:val="24"/>
          <w:szCs w:val="24"/>
          <w:lang w:val="en-US"/>
        </w:rPr>
        <w:t xml:space="preserve">Box plots of diversity indexes (Shannon, Pielou’s evenness) of the fungal communities present in (A) </w:t>
      </w:r>
      <w:r w:rsidR="009B6F57">
        <w:rPr>
          <w:sz w:val="24"/>
          <w:szCs w:val="24"/>
          <w:lang w:val="en-US"/>
        </w:rPr>
        <w:t>perennial</w:t>
      </w:r>
      <w:r w:rsidRPr="00D230B4">
        <w:rPr>
          <w:sz w:val="24"/>
          <w:szCs w:val="24"/>
          <w:lang w:val="en-US"/>
        </w:rPr>
        <w:t xml:space="preserve"> wood or (B) annual wood. </w:t>
      </w:r>
      <w:r w:rsidRPr="00F92582">
        <w:rPr>
          <w:sz w:val="24"/>
          <w:szCs w:val="24"/>
          <w:lang w:val="en-US"/>
        </w:rPr>
        <w:t xml:space="preserve">(A) Communities found in the wood in proximity of symptomatic canopy (‘Symptomatic_arm’) or of asymptomatic canopy, either in symptomatic plants (‘Asymptomatic _arm symptomatic_plant’) or in asymptomatic plants (‘Asymptomatic_arm asymptomatic_plant’). </w:t>
      </w:r>
      <w:r w:rsidRPr="00D230B4">
        <w:rPr>
          <w:sz w:val="24"/>
          <w:szCs w:val="24"/>
          <w:lang w:val="en-US"/>
        </w:rPr>
        <w:t>(B) Communities found in cane</w:t>
      </w:r>
      <w:r w:rsidR="009B6F57">
        <w:rPr>
          <w:sz w:val="24"/>
          <w:szCs w:val="24"/>
          <w:lang w:val="en-US"/>
        </w:rPr>
        <w:t>s</w:t>
      </w:r>
      <w:r w:rsidRPr="00D230B4">
        <w:rPr>
          <w:sz w:val="24"/>
          <w:szCs w:val="24"/>
          <w:lang w:val="en-US"/>
        </w:rPr>
        <w:t xml:space="preserve"> with manifested foliar symptoms (‘Symptomatic_cane’) or </w:t>
      </w:r>
      <w:r>
        <w:rPr>
          <w:sz w:val="24"/>
          <w:szCs w:val="24"/>
          <w:lang w:val="en-US"/>
        </w:rPr>
        <w:t xml:space="preserve">asymptomatic, but coming from </w:t>
      </w:r>
      <w:r w:rsidRPr="00D230B4">
        <w:rPr>
          <w:sz w:val="24"/>
          <w:szCs w:val="24"/>
          <w:lang w:val="en-US"/>
        </w:rPr>
        <w:t>symptomatic plant</w:t>
      </w:r>
      <w:r>
        <w:rPr>
          <w:sz w:val="24"/>
          <w:szCs w:val="24"/>
          <w:lang w:val="en-US"/>
        </w:rPr>
        <w:t>s</w:t>
      </w:r>
      <w:r w:rsidRPr="00D230B4">
        <w:rPr>
          <w:sz w:val="24"/>
          <w:szCs w:val="24"/>
          <w:lang w:val="en-US"/>
        </w:rPr>
        <w:t xml:space="preserve"> (‘Asymptomatic_cane symptomatic_plant’) or asymptomatic plants (‘Asymptomatic_cane asymptomatic_plant’).</w:t>
      </w:r>
    </w:p>
    <w:p w14:paraId="429A7456" w14:textId="77777777" w:rsidR="009E1912" w:rsidRPr="00D230B4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en-US"/>
        </w:rPr>
      </w:pPr>
    </w:p>
    <w:p w14:paraId="3A6DD40B" w14:textId="77777777" w:rsidR="009E1912" w:rsidRPr="00D230B4" w:rsidRDefault="009E1912" w:rsidP="009E1912">
      <w:pPr>
        <w:pStyle w:val="Default"/>
        <w:spacing w:line="360" w:lineRule="auto"/>
        <w:contextualSpacing/>
        <w:jc w:val="both"/>
        <w:rPr>
          <w:b/>
          <w:sz w:val="28"/>
          <w:highlight w:val="yellow"/>
          <w:lang w:val="en-US"/>
        </w:rPr>
      </w:pPr>
    </w:p>
    <w:p w14:paraId="226C8ACE" w14:textId="77777777" w:rsidR="009E1912" w:rsidRPr="00D230B4" w:rsidRDefault="009E1912" w:rsidP="009E1912">
      <w:pPr>
        <w:pStyle w:val="Default"/>
        <w:spacing w:line="360" w:lineRule="auto"/>
        <w:contextualSpacing/>
        <w:jc w:val="both"/>
        <w:rPr>
          <w:noProof/>
          <w:lang w:val="en-US"/>
        </w:rPr>
      </w:pPr>
    </w:p>
    <w:sectPr w:rsidR="009E1912" w:rsidRPr="00D230B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CenturySchlbk">
    <w:altName w:val="Century School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912"/>
    <w:rsid w:val="00590277"/>
    <w:rsid w:val="0062000D"/>
    <w:rsid w:val="0075555F"/>
    <w:rsid w:val="007D77C0"/>
    <w:rsid w:val="009A1EF2"/>
    <w:rsid w:val="009B6F57"/>
    <w:rsid w:val="009E1912"/>
    <w:rsid w:val="00A81D33"/>
    <w:rsid w:val="00AC10DC"/>
    <w:rsid w:val="00B2761D"/>
    <w:rsid w:val="00C522E1"/>
    <w:rsid w:val="00D51139"/>
    <w:rsid w:val="00E76959"/>
    <w:rsid w:val="00F00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547BA"/>
  <w15:chartTrackingRefBased/>
  <w15:docId w15:val="{8AB9FE86-ADE3-4262-B00D-D5BC3044F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912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E1912"/>
    <w:pPr>
      <w:autoSpaceDE w:val="0"/>
      <w:autoSpaceDN w:val="0"/>
      <w:adjustRightInd w:val="0"/>
      <w:spacing w:after="0" w:line="240" w:lineRule="auto"/>
    </w:pPr>
    <w:rPr>
      <w:rFonts w:ascii="NewCenturySchlbk" w:eastAsia="Calibri" w:hAnsi="NewCenturySchlbk" w:cs="NewCenturySchlbk"/>
      <w:color w:val="000000"/>
      <w:sz w:val="24"/>
      <w:szCs w:val="24"/>
      <w:lang w:val="it-IT"/>
    </w:rPr>
  </w:style>
  <w:style w:type="character" w:styleId="LineNumber">
    <w:name w:val="line number"/>
    <w:basedOn w:val="DefaultParagraphFont"/>
    <w:uiPriority w:val="99"/>
    <w:semiHidden/>
    <w:unhideWhenUsed/>
    <w:rsid w:val="009E19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412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elfrari</dc:creator>
  <cp:keywords/>
  <dc:description/>
  <cp:lastModifiedBy>Frontiers</cp:lastModifiedBy>
  <cp:revision>5</cp:revision>
  <dcterms:created xsi:type="dcterms:W3CDTF">2019-06-14T13:28:00Z</dcterms:created>
  <dcterms:modified xsi:type="dcterms:W3CDTF">2019-07-03T10:57:00Z</dcterms:modified>
</cp:coreProperties>
</file>